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19C16" w14:textId="37A24DA9" w:rsidR="00241DB1" w:rsidRPr="00241DB1" w:rsidRDefault="00241DB1" w:rsidP="00241DB1">
      <w:pPr>
        <w:spacing w:after="160" w:line="360" w:lineRule="auto"/>
        <w:ind w:left="1080" w:hanging="720"/>
        <w:jc w:val="both"/>
        <w:rPr>
          <w:b/>
          <w:bCs/>
          <w:sz w:val="32"/>
          <w:szCs w:val="32"/>
        </w:rPr>
      </w:pPr>
      <w:r w:rsidRPr="00241DB1">
        <w:rPr>
          <w:b/>
          <w:bCs/>
          <w:sz w:val="32"/>
          <w:szCs w:val="32"/>
        </w:rPr>
        <w:t>Supplementary Materials</w:t>
      </w:r>
    </w:p>
    <w:p w14:paraId="242F63BE" w14:textId="3300BBC8" w:rsidR="00241DB1" w:rsidRPr="00241DB1" w:rsidRDefault="00241DB1" w:rsidP="00241DB1">
      <w:pPr>
        <w:spacing w:after="160" w:line="360" w:lineRule="auto"/>
        <w:jc w:val="both"/>
      </w:pPr>
      <w:r w:rsidRPr="00241DB1">
        <w:t>The interview guide consists of the following questions:</w:t>
      </w:r>
    </w:p>
    <w:p w14:paraId="49123269" w14:textId="77777777" w:rsidR="00241DB1" w:rsidRPr="003071C8" w:rsidRDefault="00241DB1" w:rsidP="00241DB1">
      <w:pPr>
        <w:pStyle w:val="ListParagraph"/>
        <w:numPr>
          <w:ilvl w:val="0"/>
          <w:numId w:val="2"/>
        </w:numPr>
        <w:spacing w:line="360" w:lineRule="auto"/>
        <w:jc w:val="both"/>
      </w:pPr>
      <w:r w:rsidRPr="00CF00FC">
        <w:t>Dia</w:t>
      </w:r>
      <w:r>
        <w:t>betes beliefs</w:t>
      </w:r>
    </w:p>
    <w:p w14:paraId="5A24BD6F" w14:textId="77777777" w:rsidR="00241DB1" w:rsidRPr="00CF1923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 w:rsidRPr="00CF1923">
        <w:rPr>
          <w:bCs/>
          <w:i/>
          <w:iCs/>
        </w:rPr>
        <w:t xml:space="preserve">Can you tell me about the time you were diagnosed with type 2 diabetes? How did you feel? </w:t>
      </w:r>
    </w:p>
    <w:p w14:paraId="4E843C9D" w14:textId="77777777" w:rsidR="00241DB1" w:rsidRPr="00CF1923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 w:rsidRPr="00CF1923">
        <w:rPr>
          <w:bCs/>
          <w:i/>
          <w:iCs/>
        </w:rPr>
        <w:t>What did you know about diabetes before you were diagnosed?</w:t>
      </w:r>
    </w:p>
    <w:p w14:paraId="42164573" w14:textId="77777777" w:rsidR="00241DB1" w:rsidRPr="00CF1923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>
        <w:rPr>
          <w:bCs/>
          <w:i/>
          <w:iCs/>
        </w:rPr>
        <w:t>H</w:t>
      </w:r>
      <w:r w:rsidRPr="00CF1923">
        <w:rPr>
          <w:bCs/>
          <w:i/>
          <w:iCs/>
        </w:rPr>
        <w:t xml:space="preserve">ow long have you been </w:t>
      </w:r>
      <w:r>
        <w:rPr>
          <w:bCs/>
          <w:i/>
          <w:iCs/>
        </w:rPr>
        <w:t>living with diabetes</w:t>
      </w:r>
      <w:r w:rsidRPr="00CF1923">
        <w:rPr>
          <w:bCs/>
          <w:i/>
          <w:iCs/>
        </w:rPr>
        <w:t>?</w:t>
      </w:r>
    </w:p>
    <w:p w14:paraId="6B7334A0" w14:textId="77777777" w:rsidR="00241DB1" w:rsidRPr="00CF1923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 w:rsidRPr="00CF1923">
        <w:rPr>
          <w:bCs/>
          <w:i/>
          <w:iCs/>
        </w:rPr>
        <w:t>What do you think caused your diabetes?</w:t>
      </w:r>
    </w:p>
    <w:p w14:paraId="3DB6D4E3" w14:textId="77777777" w:rsidR="00241DB1" w:rsidRPr="00CF1923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 w:rsidRPr="00CF1923">
        <w:rPr>
          <w:bCs/>
          <w:i/>
          <w:iCs/>
        </w:rPr>
        <w:t>Are you aware that diabetes is a life-long illness?</w:t>
      </w:r>
    </w:p>
    <w:p w14:paraId="2A11DE8F" w14:textId="77777777" w:rsidR="00241DB1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>
        <w:rPr>
          <w:bCs/>
          <w:i/>
          <w:iCs/>
        </w:rPr>
        <w:t>What are those things that your doctor tells you to do so that you can manage your blood sugar properly? How do you feel about them?</w:t>
      </w:r>
    </w:p>
    <w:p w14:paraId="0A93E27A" w14:textId="77777777" w:rsidR="00241DB1" w:rsidRPr="00713F00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>
        <w:rPr>
          <w:bCs/>
          <w:i/>
          <w:iCs/>
        </w:rPr>
        <w:t xml:space="preserve">Is there anything that makes it difficult not to follow your doctor’s advice in managing your diabetes? </w:t>
      </w:r>
      <w:r w:rsidRPr="00713F00">
        <w:rPr>
          <w:bCs/>
          <w:i/>
          <w:iCs/>
        </w:rPr>
        <w:t>What do you do about them?</w:t>
      </w:r>
    </w:p>
    <w:p w14:paraId="66642395" w14:textId="77777777" w:rsidR="00241DB1" w:rsidRPr="0096686C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>
        <w:rPr>
          <w:bCs/>
          <w:i/>
          <w:iCs/>
        </w:rPr>
        <w:t>How worried are you when your blood sugar level is high?</w:t>
      </w:r>
    </w:p>
    <w:p w14:paraId="2AB5ECFD" w14:textId="77777777" w:rsidR="00241DB1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 w:rsidRPr="00CF1923">
        <w:rPr>
          <w:bCs/>
          <w:i/>
          <w:iCs/>
        </w:rPr>
        <w:t>Apart from the</w:t>
      </w:r>
      <w:r>
        <w:rPr>
          <w:bCs/>
          <w:i/>
          <w:iCs/>
        </w:rPr>
        <w:t xml:space="preserve"> doctor telling you to take your medicine to help control your blood sugar level</w:t>
      </w:r>
      <w:r w:rsidRPr="00CF1923">
        <w:rPr>
          <w:bCs/>
          <w:i/>
          <w:iCs/>
        </w:rPr>
        <w:t xml:space="preserve">, </w:t>
      </w:r>
      <w:r>
        <w:rPr>
          <w:bCs/>
          <w:i/>
          <w:iCs/>
        </w:rPr>
        <w:t xml:space="preserve">what other treatments do you use to control your blood sugar? </w:t>
      </w:r>
    </w:p>
    <w:p w14:paraId="205161EE" w14:textId="77777777" w:rsidR="00241DB1" w:rsidRPr="00CF1923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</w:p>
    <w:p w14:paraId="6D26ADE4" w14:textId="77777777" w:rsidR="00241DB1" w:rsidRPr="007F7FD4" w:rsidRDefault="00241DB1" w:rsidP="00241DB1">
      <w:pPr>
        <w:pStyle w:val="ListParagraph"/>
        <w:numPr>
          <w:ilvl w:val="0"/>
          <w:numId w:val="2"/>
        </w:numPr>
        <w:spacing w:line="360" w:lineRule="auto"/>
        <w:jc w:val="both"/>
      </w:pPr>
      <w:r w:rsidRPr="00F91503">
        <w:t>Mental Health</w:t>
      </w:r>
    </w:p>
    <w:p w14:paraId="7FE9FA23" w14:textId="77777777" w:rsidR="00241DB1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>
        <w:rPr>
          <w:bCs/>
          <w:i/>
          <w:iCs/>
        </w:rPr>
        <w:t xml:space="preserve">Do you wish that you didn’t have diabetes? </w:t>
      </w:r>
    </w:p>
    <w:p w14:paraId="4E2E09B9" w14:textId="77777777" w:rsidR="00241DB1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 w:rsidRPr="007304E7">
        <w:rPr>
          <w:bCs/>
          <w:i/>
          <w:iCs/>
        </w:rPr>
        <w:t>How would you describe your life right now as someone living with diabetes?</w:t>
      </w:r>
    </w:p>
    <w:p w14:paraId="5737E588" w14:textId="77777777" w:rsidR="00241DB1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 w:rsidRPr="0044566C">
        <w:rPr>
          <w:bCs/>
          <w:i/>
          <w:iCs/>
        </w:rPr>
        <w:t xml:space="preserve">Are there activities that you used to do that you can’t do anymore that is </w:t>
      </w:r>
      <w:proofErr w:type="gramStart"/>
      <w:r w:rsidRPr="0044566C">
        <w:rPr>
          <w:bCs/>
          <w:i/>
          <w:iCs/>
        </w:rPr>
        <w:t>as a result of</w:t>
      </w:r>
      <w:proofErr w:type="gramEnd"/>
      <w:r w:rsidRPr="0044566C">
        <w:rPr>
          <w:bCs/>
          <w:i/>
          <w:iCs/>
        </w:rPr>
        <w:t xml:space="preserve"> the diabetes? How do you feel about them/this?</w:t>
      </w:r>
    </w:p>
    <w:p w14:paraId="166D7EC1" w14:textId="77777777" w:rsidR="00241DB1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 w:rsidRPr="00713F00">
        <w:rPr>
          <w:bCs/>
          <w:i/>
          <w:iCs/>
        </w:rPr>
        <w:t>How is your relationship like with friends and family now that you have diabetes compared to before? How do you feel about them?</w:t>
      </w:r>
    </w:p>
    <w:p w14:paraId="01A47E9F" w14:textId="77777777" w:rsidR="00241DB1" w:rsidRPr="00D40CE9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>
        <w:rPr>
          <w:bCs/>
          <w:i/>
          <w:iCs/>
        </w:rPr>
        <w:t xml:space="preserve">What do you think is different about your life compared to those who don’t have diabetes? </w:t>
      </w:r>
    </w:p>
    <w:p w14:paraId="1E9A3856" w14:textId="77777777" w:rsidR="00241DB1" w:rsidRPr="00713F00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>
        <w:rPr>
          <w:bCs/>
          <w:i/>
          <w:iCs/>
        </w:rPr>
        <w:t>What aspect of living with diabetes has been challenging?</w:t>
      </w:r>
    </w:p>
    <w:p w14:paraId="1D6FF2EB" w14:textId="77777777" w:rsidR="00241DB1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>
        <w:rPr>
          <w:bCs/>
          <w:i/>
          <w:iCs/>
        </w:rPr>
        <w:t>Are there other things you wish to add about living with diabetes?</w:t>
      </w:r>
    </w:p>
    <w:p w14:paraId="5A4975CD" w14:textId="77777777" w:rsidR="00241DB1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>
        <w:rPr>
          <w:bCs/>
          <w:i/>
          <w:iCs/>
        </w:rPr>
        <w:t>Was there a time when things were going well in relation to managing your diabetes? Why do you think they were going well?</w:t>
      </w:r>
    </w:p>
    <w:p w14:paraId="72A4BB89" w14:textId="256E592C" w:rsidR="000462D8" w:rsidRPr="00241DB1" w:rsidRDefault="00241DB1" w:rsidP="00241DB1">
      <w:pPr>
        <w:pStyle w:val="ListParagraph"/>
        <w:spacing w:line="360" w:lineRule="auto"/>
        <w:jc w:val="both"/>
        <w:rPr>
          <w:bCs/>
          <w:i/>
          <w:iCs/>
        </w:rPr>
      </w:pPr>
      <w:r>
        <w:rPr>
          <w:bCs/>
          <w:i/>
          <w:iCs/>
        </w:rPr>
        <w:t xml:space="preserve">Was there something </w:t>
      </w:r>
      <w:proofErr w:type="gramStart"/>
      <w:r>
        <w:rPr>
          <w:bCs/>
          <w:i/>
          <w:iCs/>
        </w:rPr>
        <w:t>really useful</w:t>
      </w:r>
      <w:proofErr w:type="gramEnd"/>
      <w:r>
        <w:rPr>
          <w:bCs/>
          <w:i/>
          <w:iCs/>
        </w:rPr>
        <w:t xml:space="preserve"> maybe from family or friends or professionals that really made a difference?</w:t>
      </w:r>
    </w:p>
    <w:sectPr w:rsidR="000462D8" w:rsidRPr="00241D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222B59"/>
    <w:multiLevelType w:val="hybridMultilevel"/>
    <w:tmpl w:val="4A32EB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2241D1"/>
    <w:multiLevelType w:val="hybridMultilevel"/>
    <w:tmpl w:val="CA887C5A"/>
    <w:lvl w:ilvl="0" w:tplc="DE74C6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2989991">
    <w:abstractNumId w:val="1"/>
  </w:num>
  <w:num w:numId="2" w16cid:durableId="471212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DB1"/>
    <w:rsid w:val="00016FF2"/>
    <w:rsid w:val="00026238"/>
    <w:rsid w:val="000356AD"/>
    <w:rsid w:val="00040167"/>
    <w:rsid w:val="000462D8"/>
    <w:rsid w:val="00057587"/>
    <w:rsid w:val="00072A2A"/>
    <w:rsid w:val="00075FD9"/>
    <w:rsid w:val="00085B7B"/>
    <w:rsid w:val="0009408C"/>
    <w:rsid w:val="000E6BBF"/>
    <w:rsid w:val="00154423"/>
    <w:rsid w:val="00194207"/>
    <w:rsid w:val="00241DB1"/>
    <w:rsid w:val="00260A7B"/>
    <w:rsid w:val="002626A2"/>
    <w:rsid w:val="002656CB"/>
    <w:rsid w:val="002770BE"/>
    <w:rsid w:val="00312134"/>
    <w:rsid w:val="00337A2F"/>
    <w:rsid w:val="00363E35"/>
    <w:rsid w:val="003C068E"/>
    <w:rsid w:val="003E0BA1"/>
    <w:rsid w:val="003F577A"/>
    <w:rsid w:val="00405096"/>
    <w:rsid w:val="004263B5"/>
    <w:rsid w:val="0045719B"/>
    <w:rsid w:val="00460286"/>
    <w:rsid w:val="004737DB"/>
    <w:rsid w:val="004C546B"/>
    <w:rsid w:val="004E5907"/>
    <w:rsid w:val="004F58C8"/>
    <w:rsid w:val="00502259"/>
    <w:rsid w:val="00520A94"/>
    <w:rsid w:val="005638D3"/>
    <w:rsid w:val="005869D3"/>
    <w:rsid w:val="00593140"/>
    <w:rsid w:val="005B20E6"/>
    <w:rsid w:val="005B3A47"/>
    <w:rsid w:val="00631842"/>
    <w:rsid w:val="00694C38"/>
    <w:rsid w:val="006B09C4"/>
    <w:rsid w:val="00701312"/>
    <w:rsid w:val="0073084D"/>
    <w:rsid w:val="007819C4"/>
    <w:rsid w:val="007D12C4"/>
    <w:rsid w:val="00817B8F"/>
    <w:rsid w:val="00882CC3"/>
    <w:rsid w:val="008A69D5"/>
    <w:rsid w:val="008B670E"/>
    <w:rsid w:val="00901572"/>
    <w:rsid w:val="009051EE"/>
    <w:rsid w:val="0091477D"/>
    <w:rsid w:val="00933157"/>
    <w:rsid w:val="0097049D"/>
    <w:rsid w:val="009802D5"/>
    <w:rsid w:val="00996DD1"/>
    <w:rsid w:val="009A4861"/>
    <w:rsid w:val="009A7FD4"/>
    <w:rsid w:val="009C14C0"/>
    <w:rsid w:val="009C617F"/>
    <w:rsid w:val="00A00F05"/>
    <w:rsid w:val="00A01228"/>
    <w:rsid w:val="00A3440A"/>
    <w:rsid w:val="00A53FA2"/>
    <w:rsid w:val="00A61083"/>
    <w:rsid w:val="00A9409E"/>
    <w:rsid w:val="00AC7A29"/>
    <w:rsid w:val="00B134BB"/>
    <w:rsid w:val="00B53CCF"/>
    <w:rsid w:val="00BB7773"/>
    <w:rsid w:val="00BF55D8"/>
    <w:rsid w:val="00BF7891"/>
    <w:rsid w:val="00C24AA2"/>
    <w:rsid w:val="00CA4976"/>
    <w:rsid w:val="00CB0983"/>
    <w:rsid w:val="00CE52AB"/>
    <w:rsid w:val="00CF0CD6"/>
    <w:rsid w:val="00CF670C"/>
    <w:rsid w:val="00D11682"/>
    <w:rsid w:val="00D37CAB"/>
    <w:rsid w:val="00D46F1C"/>
    <w:rsid w:val="00D57E57"/>
    <w:rsid w:val="00D76AF0"/>
    <w:rsid w:val="00D84455"/>
    <w:rsid w:val="00DA2D35"/>
    <w:rsid w:val="00DC4D5A"/>
    <w:rsid w:val="00DD494A"/>
    <w:rsid w:val="00DE527D"/>
    <w:rsid w:val="00DF0C8C"/>
    <w:rsid w:val="00E34065"/>
    <w:rsid w:val="00E45445"/>
    <w:rsid w:val="00E61E77"/>
    <w:rsid w:val="00E67867"/>
    <w:rsid w:val="00EE4819"/>
    <w:rsid w:val="00F032D9"/>
    <w:rsid w:val="00F6703A"/>
    <w:rsid w:val="00FC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ABC43"/>
  <w15:chartTrackingRefBased/>
  <w15:docId w15:val="{2358052F-D4B2-1B44-9D51-BA501DA22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DB1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D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D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D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D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D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D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D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D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D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DB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DB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DB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DB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DB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DB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DB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DB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DB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41D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1DB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D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1DB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41D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1DB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41D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1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DB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41D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deji Damilare Oyedeji</dc:creator>
  <cp:keywords/>
  <dc:description/>
  <cp:lastModifiedBy>Ayodeji Damilare Oyedeji</cp:lastModifiedBy>
  <cp:revision>1</cp:revision>
  <dcterms:created xsi:type="dcterms:W3CDTF">2025-07-30T23:55:00Z</dcterms:created>
  <dcterms:modified xsi:type="dcterms:W3CDTF">2025-07-31T00:02:00Z</dcterms:modified>
</cp:coreProperties>
</file>